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794" w:rsidRDefault="00FD3839" w:rsidP="009F5794">
      <w:pPr>
        <w:spacing w:line="480" w:lineRule="auto"/>
        <w:rPr>
          <w:sz w:val="20"/>
          <w:szCs w:val="20"/>
          <w:lang w:val="en-US"/>
        </w:rPr>
      </w:pPr>
      <w:r>
        <w:rPr>
          <w:b/>
          <w:lang w:val="en-US"/>
        </w:rPr>
        <w:t>Additional file 1</w:t>
      </w:r>
      <w:r w:rsidR="009F5794">
        <w:rPr>
          <w:lang w:val="en-US"/>
        </w:rPr>
        <w:t>. Risk factors for c</w:t>
      </w:r>
      <w:r w:rsidR="00135705">
        <w:rPr>
          <w:lang w:val="en-US"/>
        </w:rPr>
        <w:t>a</w:t>
      </w:r>
      <w:r w:rsidR="009F5794">
        <w:rPr>
          <w:lang w:val="en-US"/>
        </w:rPr>
        <w:t>esarean section</w:t>
      </w:r>
    </w:p>
    <w:tbl>
      <w:tblPr>
        <w:tblW w:w="9747" w:type="dxa"/>
        <w:tblLook w:val="01E0"/>
      </w:tblPr>
      <w:tblGrid>
        <w:gridCol w:w="3490"/>
        <w:gridCol w:w="3490"/>
        <w:gridCol w:w="2767"/>
      </w:tblGrid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Pr="009F5794" w:rsidRDefault="009F5794">
            <w:pPr>
              <w:rPr>
                <w:rFonts w:eastAsiaTheme="minorEastAsia" w:cs="Times New Roman"/>
                <w:lang w:val="en-US" w:eastAsia="it-IT"/>
              </w:rPr>
            </w:pPr>
          </w:p>
        </w:tc>
        <w:tc>
          <w:tcPr>
            <w:tcW w:w="6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CD-9-CM codes</w:t>
            </w:r>
          </w:p>
        </w:tc>
      </w:tr>
      <w:tr w:rsidR="009F5794" w:rsidRPr="00135705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ospitalization for delivery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ospital admissions in the previous two years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gnant tumor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40.0–208.9, V1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40.0–208.9, V10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yroid disea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-246, 648.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-246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.0-250.9, 648.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.0-250.9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emia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-284, 285 (excluding 285.1), 648.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-284, 285 (excluding 285.1)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agulation defect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86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pStyle w:val="BodyText"/>
              <w:spacing w:line="276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86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-405, 642.0-642.3, 642.9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-405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-398, 410-429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-398, 410-429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ute pulmonary disea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0-487, 510-514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-508, 515-517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- 508, 515-517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3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3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ovascular diseas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3, 437, 438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0-432, 433, 434, 436, 437, 438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lagen diseas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genital anomalies of the heart and circulatory system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-747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-747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phritis, nephrotic syndrome, and nephrosi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0-589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0-589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1-492, 494, 496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1-492, 494, 496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.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.0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0-018, 647.3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0-018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2, 079.53,  V08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2, 079.53,  V08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enital herp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4.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ther Sexually Transmitted Diseas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7.98, 078.88,  079.88, 079.98, 090-099, 647.0- 647.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 disorders in pregnancy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6.7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Cardiovascular disease in pregnancy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8.5, 648.6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Pr="00211D71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1D71"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nal disease in pregnancy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6.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stance abu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-305; 648.3 (excluding 648.32 e 648.34)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 diseases affecting fetus or newbor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.0, 760.1, 760.3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igh-risk pregnancy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, 644.0, V23.0, V23.2, V23.4, V23.5, V23.7, V23.8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partum hemorrhage, abruptio placentae, placenta previ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clampsia/pre-eclampsi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2.4-642.7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ltiple pregnancy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1, V27.2–V27.9, V31-V37, 761.5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lposition and malpresentation of the fetus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standard definition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topelvic disproportion/excessive development of the infan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3, 656.60, 656.61, 656.63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tal abnormality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5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tal distres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6.3, 768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auterine growth retardatio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6.5, 764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thology of the amniotic fluid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7, 658.0, 658.4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ature rupture of membran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8.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mbilical cord prolapse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3.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term Birth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4.1, 644.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-term birth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5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-Isoimmunizatio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6.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5794">
        <w:trPr>
          <w:trHeight w:val="567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isted fecundatio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94" w:rsidRDefault="009F579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6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5794" w:rsidRDefault="00211D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F351AE" w:rsidRDefault="00F351AE" w:rsidP="009F5794"/>
    <w:sectPr w:rsidR="00F351AE" w:rsidSect="00F351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9F5794"/>
    <w:rsid w:val="00135705"/>
    <w:rsid w:val="00211D71"/>
    <w:rsid w:val="0057298C"/>
    <w:rsid w:val="009F5794"/>
    <w:rsid w:val="00A45EA3"/>
    <w:rsid w:val="00F351AE"/>
    <w:rsid w:val="00FD3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9F579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odyTextChar">
    <w:name w:val="Body Text Char"/>
    <w:basedOn w:val="DefaultParagraphFont"/>
    <w:link w:val="BodyText"/>
    <w:rsid w:val="009F5794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gvillarejo</cp:lastModifiedBy>
  <cp:revision>12</cp:revision>
  <dcterms:created xsi:type="dcterms:W3CDTF">2013-11-25T18:59:00Z</dcterms:created>
  <dcterms:modified xsi:type="dcterms:W3CDTF">2014-09-29T22:44:00Z</dcterms:modified>
</cp:coreProperties>
</file>